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B4C" w:rsidRPr="00054F63" w:rsidRDefault="00EA37E9">
      <w:pPr>
        <w:rPr>
          <w:rFonts w:asciiTheme="majorBidi" w:hAnsiTheme="majorBidi" w:cstheme="majorBidi"/>
          <w:sz w:val="20"/>
          <w:szCs w:val="20"/>
          <w:rtl/>
        </w:rPr>
      </w:pPr>
      <w:r w:rsidRPr="00054F6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5076714" cy="971550"/>
            <wp:effectExtent l="19050" t="0" r="0" b="0"/>
            <wp:docPr id="2" name="صورة 1" descr="Image result for um fla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um fla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714" cy="97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37E9" w:rsidRPr="00054F63" w:rsidRDefault="00EA37E9" w:rsidP="00EA37E9">
      <w:pPr>
        <w:bidi w:val="0"/>
        <w:jc w:val="both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  <w:rtl/>
        </w:rPr>
      </w:pPr>
      <w:r w:rsidRPr="00054F63">
        <w:rPr>
          <w:rFonts w:asciiTheme="majorBidi" w:hAnsiTheme="majorBidi" w:cstheme="majorBidi"/>
          <w:b/>
          <w:bCs/>
          <w:sz w:val="20"/>
          <w:szCs w:val="20"/>
        </w:rPr>
        <w:t>Assessment Items Relate to</w:t>
      </w:r>
      <w:r w:rsidRPr="00054F63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 xml:space="preserve"> Mobile Health Application Framework Which Enhance Epilepsy </w:t>
      </w:r>
      <w:r w:rsidR="005C462D" w:rsidRPr="00054F63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self-management</w:t>
      </w:r>
    </w:p>
    <w:tbl>
      <w:tblPr>
        <w:tblpPr w:leftFromText="180" w:rightFromText="180" w:vertAnchor="text" w:horzAnchor="margin" w:tblpXSpec="center" w:tblpY="443"/>
        <w:tblW w:w="9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528"/>
        <w:gridCol w:w="425"/>
        <w:gridCol w:w="425"/>
        <w:gridCol w:w="426"/>
        <w:gridCol w:w="352"/>
      </w:tblGrid>
      <w:tr w:rsidR="00EA37E9" w:rsidRPr="00054F63" w:rsidTr="00EA37E9">
        <w:tc>
          <w:tcPr>
            <w:tcW w:w="9958" w:type="dxa"/>
            <w:gridSpan w:val="6"/>
          </w:tcPr>
          <w:p w:rsidR="00EA37E9" w:rsidRPr="00054F63" w:rsidRDefault="00EA37E9" w:rsidP="00EA37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 xml:space="preserve">Mobile Health Application Framework which enhance epilepsy </w:t>
            </w:r>
            <w:r w:rsidR="005C462D" w:rsidRPr="00054F63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self-management</w:t>
            </w:r>
          </w:p>
        </w:tc>
      </w:tr>
      <w:tr w:rsidR="00EA37E9" w:rsidRPr="00054F63" w:rsidTr="00EA37E9">
        <w:trPr>
          <w:trHeight w:val="690"/>
        </w:trPr>
        <w:tc>
          <w:tcPr>
            <w:tcW w:w="9958" w:type="dxa"/>
            <w:gridSpan w:val="6"/>
          </w:tcPr>
          <w:p w:rsidR="00EA37E9" w:rsidRPr="00054F63" w:rsidRDefault="00EA37E9" w:rsidP="00EA37E9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xpert </w:t>
            </w:r>
            <w:r w:rsidR="00D042E7" w:rsidRPr="00054F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sessment</w:t>
            </w:r>
            <w:r w:rsidR="00D042E7" w:rsidRPr="00054F63">
              <w:rPr>
                <w:rFonts w:asciiTheme="majorBidi" w:hAnsiTheme="majorBidi" w:cstheme="majorBidi"/>
                <w:sz w:val="20"/>
                <w:szCs w:val="20"/>
              </w:rPr>
              <w:t>: 1.</w:t>
            </w:r>
            <w:r w:rsidR="00D042E7" w:rsidRPr="00054F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</w:t>
            </w:r>
            <w:r w:rsidRPr="00054F63">
              <w:rPr>
                <w:rStyle w:val="Strong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items is not relevant to measured domain 2.The item is somewhat relevant to the measured domain.3.The item is quite relevant to the measured domain. </w:t>
            </w:r>
            <w:r w:rsidR="005C462D" w:rsidRPr="00054F63">
              <w:rPr>
                <w:rStyle w:val="Strong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 The</w:t>
            </w:r>
            <w:r w:rsidRPr="00054F63">
              <w:rPr>
                <w:rStyle w:val="Strong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item is highly relevant to the measured domain.</w:t>
            </w:r>
          </w:p>
        </w:tc>
      </w:tr>
      <w:tr w:rsidR="00EA37E9" w:rsidRPr="00054F63" w:rsidTr="00EA37E9">
        <w:tc>
          <w:tcPr>
            <w:tcW w:w="2802" w:type="dxa"/>
            <w:vMerge w:val="restart"/>
          </w:tcPr>
          <w:p w:rsidR="00EA37E9" w:rsidRPr="00054F63" w:rsidRDefault="00EA37E9" w:rsidP="00054F63">
            <w:pPr>
              <w:spacing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color="000000"/>
              </w:rPr>
            </w:pPr>
          </w:p>
          <w:p w:rsidR="00EA37E9" w:rsidRPr="00054F63" w:rsidRDefault="00EA37E9" w:rsidP="00EA37E9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color="000000"/>
              </w:rPr>
              <w:t>Domain's Definition</w:t>
            </w:r>
          </w:p>
        </w:tc>
        <w:tc>
          <w:tcPr>
            <w:tcW w:w="5528" w:type="dxa"/>
            <w:vMerge w:val="restart"/>
            <w:shd w:val="clear" w:color="auto" w:fill="auto"/>
          </w:tcPr>
          <w:p w:rsidR="00EA37E9" w:rsidRPr="00054F63" w:rsidRDefault="00EA37E9" w:rsidP="00054F63">
            <w:pPr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</w:pPr>
          </w:p>
          <w:p w:rsidR="00EA37E9" w:rsidRPr="00054F63" w:rsidRDefault="00EA37E9" w:rsidP="00EA37E9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color="000000"/>
              </w:rPr>
              <w:t xml:space="preserve"> Items Reflect the Domains </w:t>
            </w:r>
          </w:p>
        </w:tc>
        <w:tc>
          <w:tcPr>
            <w:tcW w:w="1628" w:type="dxa"/>
            <w:gridSpan w:val="4"/>
            <w:shd w:val="clear" w:color="auto" w:fill="auto"/>
          </w:tcPr>
          <w:p w:rsidR="00EA37E9" w:rsidRPr="00054F63" w:rsidRDefault="00EA37E9" w:rsidP="00EA37E9">
            <w:pPr>
              <w:jc w:val="righ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color="000000"/>
              </w:rPr>
              <w:t xml:space="preserve">Relevance </w:t>
            </w:r>
          </w:p>
        </w:tc>
      </w:tr>
      <w:tr w:rsidR="00EA37E9" w:rsidRPr="00054F63" w:rsidTr="00054F63">
        <w:trPr>
          <w:trHeight w:val="310"/>
        </w:trPr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</w:pPr>
          </w:p>
        </w:tc>
        <w:tc>
          <w:tcPr>
            <w:tcW w:w="5528" w:type="dxa"/>
            <w:vMerge/>
            <w:shd w:val="clear" w:color="auto" w:fill="auto"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</w:pPr>
          </w:p>
        </w:tc>
        <w:tc>
          <w:tcPr>
            <w:tcW w:w="425" w:type="dxa"/>
            <w:shd w:val="clear" w:color="auto" w:fill="auto"/>
          </w:tcPr>
          <w:p w:rsidR="00EA37E9" w:rsidRPr="00054F63" w:rsidRDefault="00EA37E9" w:rsidP="00EA37E9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EA37E9" w:rsidRPr="00054F63" w:rsidRDefault="00EA37E9" w:rsidP="00EA37E9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2</w:t>
            </w:r>
          </w:p>
        </w:tc>
        <w:tc>
          <w:tcPr>
            <w:tcW w:w="426" w:type="dxa"/>
            <w:shd w:val="clear" w:color="auto" w:fill="auto"/>
          </w:tcPr>
          <w:p w:rsidR="00EA37E9" w:rsidRPr="00054F63" w:rsidRDefault="00EA37E9" w:rsidP="00EA37E9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3</w:t>
            </w:r>
          </w:p>
        </w:tc>
        <w:tc>
          <w:tcPr>
            <w:tcW w:w="352" w:type="dxa"/>
            <w:shd w:val="clear" w:color="auto" w:fill="auto"/>
          </w:tcPr>
          <w:p w:rsidR="00EA37E9" w:rsidRPr="00054F63" w:rsidRDefault="00EA37E9" w:rsidP="00EA37E9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4</w:t>
            </w:r>
          </w:p>
        </w:tc>
      </w:tr>
      <w:tr w:rsidR="00EA37E9" w:rsidRPr="00054F63" w:rsidTr="00EA37E9">
        <w:tc>
          <w:tcPr>
            <w:tcW w:w="2802" w:type="dxa"/>
            <w:vMerge w:val="restart"/>
          </w:tcPr>
          <w:p w:rsidR="00EA37E9" w:rsidRPr="00054F63" w:rsidRDefault="00EA37E9" w:rsidP="00054F63">
            <w:pPr>
              <w:spacing w:line="240" w:lineRule="auto"/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izure tracking: </w:t>
            </w:r>
            <w:r w:rsidR="00054F63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054F6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>provides critical information that helps the health care professional to evaluate the medication and health treatment received by the patients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ich&lt;/Author&gt;&lt;Year&gt;2015&lt;/Year&gt;&lt;RecNum&gt;230&lt;/RecNum&gt;&lt;DisplayText&gt;[1]&lt;/DisplayText&gt;&lt;record&gt;&lt;rec-number&gt;230&lt;/rec-number&gt;&lt;foreign-keys&gt;&lt;key app="EN" db-id="rsv2etv2h2w2ate2p2svtazj5ppazdzwaxtw"&gt;230&lt;/key&gt;&lt;/foreign-keys&gt;&lt;ref-type name="Journal Article"&gt;17&lt;/ref-type&gt;&lt;contributors&gt;&lt;authors&gt;&lt;author&gt;Rich, Antonia&lt;/author&gt;&lt;author&gt;Brandes, Kim&lt;/author&gt;&lt;author&gt;Mullan, Barbara&lt;/author&gt;&lt;author&gt;Hagger, Martin S&lt;/author&gt;&lt;/authors&gt;&lt;/contributors&gt;&lt;titles&gt;&lt;title&gt;Theory of planned behavior and adherence in chronic illness: a meta-analysis&lt;/title&gt;&lt;secondary-title&gt;Journal of behavioral medicine&lt;/secondary-title&gt;&lt;/titles&gt;&lt;periodical&gt;&lt;full-title&gt;Journal of behavioral medicine&lt;/full-title&gt;&lt;/periodical&gt;&lt;pages&gt;673-688&lt;/pages&gt;&lt;volume&gt;38&lt;/volume&gt;&lt;number&gt;4&lt;/number&gt;&lt;dates&gt;&lt;year&gt;2015&lt;/year&gt;&lt;/dates&gt;&lt;isbn&gt;1573-3521&lt;/isbn&gt;&lt;urls&gt;&lt;/urls&gt;&lt;/record&gt;&lt;/Cite&gt;&lt;/EndNote&gt;</w:instrTex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" w:tooltip="Rich, 2015 #230" w:history="1">
              <w:r w:rsidR="00054F63" w:rsidRPr="00054F63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</w:t>
              </w:r>
            </w:hyperlink>
            <w:r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528" w:type="dxa"/>
            <w:shd w:val="clear" w:color="auto" w:fill="auto"/>
          </w:tcPr>
          <w:p w:rsidR="00EA37E9" w:rsidRPr="00054F63" w:rsidRDefault="006B7252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1.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Keep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track</w:t>
            </w:r>
            <w:r w:rsidR="00D042E7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ing 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>of seizures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EA37E9" w:rsidRPr="00054F63" w:rsidRDefault="006B7252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2.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Keep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track</w:t>
            </w:r>
            <w:r w:rsidR="00D042E7" w:rsidRPr="00054F63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of seizures </w:t>
            </w:r>
            <w:r w:rsidR="00D042E7" w:rsidRPr="00054F63">
              <w:rPr>
                <w:rFonts w:asciiTheme="majorBidi" w:hAnsiTheme="majorBidi" w:cstheme="majorBidi"/>
                <w:sz w:val="20"/>
                <w:szCs w:val="20"/>
              </w:rPr>
              <w:t>occurring</w:t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EA37E9" w:rsidRPr="00054F63" w:rsidRDefault="006B7252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3.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Keep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a record</w:t>
            </w:r>
            <w:r w:rsidR="00D042E7" w:rsidRPr="00054F63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of the types of seizures</w:t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EA37E9" w:rsidRPr="00054F63" w:rsidRDefault="006B7252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4.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Recognize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situations that might cause seizures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8A6F11" w:rsidP="00EA37E9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2A417F" w:rsidRPr="00054F63" w:rsidTr="00EA37E9">
        <w:tc>
          <w:tcPr>
            <w:tcW w:w="2802" w:type="dxa"/>
            <w:vMerge/>
          </w:tcPr>
          <w:p w:rsidR="002A417F" w:rsidRPr="00054F63" w:rsidRDefault="002A417F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2A417F" w:rsidRPr="00054F63" w:rsidRDefault="002A417F" w:rsidP="00054F63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 xml:space="preserve">5. </w:t>
            </w:r>
            <w:r w:rsidR="00D042E7" w:rsidRPr="00054F63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>void situations or things that might cause seizures</w:t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2A417F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2A417F" w:rsidRPr="00054F63" w:rsidRDefault="008A6F11" w:rsidP="00EA37E9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2A417F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17F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8A6F11" w:rsidRPr="00054F63" w:rsidTr="00EA37E9">
        <w:tc>
          <w:tcPr>
            <w:tcW w:w="2802" w:type="dxa"/>
            <w:vMerge/>
          </w:tcPr>
          <w:p w:rsidR="008A6F11" w:rsidRPr="00054F63" w:rsidRDefault="008A6F11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8A6F11" w:rsidRPr="00054F63" w:rsidRDefault="006B7252" w:rsidP="00054F63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6. Calling</w:t>
            </w:r>
            <w:r w:rsidR="008A6F11"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 xml:space="preserve"> health care provider</w:t>
            </w:r>
            <w:r w:rsidR="00345F4A"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 xml:space="preserve"> when</w:t>
            </w:r>
            <w:r w:rsidR="008A6F11"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 xml:space="preserve"> having more of different seizure than usual</w:t>
            </w:r>
            <w:r w:rsidR="00054F63"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6F11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6F11" w:rsidRPr="00054F63" w:rsidRDefault="008A6F11" w:rsidP="00EA37E9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8A6F11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8A6F11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156" w:type="dxa"/>
            <w:gridSpan w:val="5"/>
            <w:shd w:val="clear" w:color="auto" w:fill="auto"/>
          </w:tcPr>
          <w:p w:rsidR="00EA37E9" w:rsidRPr="00054F63" w:rsidRDefault="00EA37E9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Comments or suggestions</w:t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EA37E9" w:rsidRPr="00054F63" w:rsidTr="00054F63">
        <w:trPr>
          <w:trHeight w:val="704"/>
        </w:trPr>
        <w:tc>
          <w:tcPr>
            <w:tcW w:w="2802" w:type="dxa"/>
            <w:vMerge w:val="restart"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82971075"/>
            <w:r w:rsidRPr="00054F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cation Adherence:</w:t>
            </w:r>
          </w:p>
          <w:p w:rsidR="00EA37E9" w:rsidRPr="00054F63" w:rsidRDefault="00EA37E9" w:rsidP="00054F63">
            <w:pPr>
              <w:spacing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54F63">
              <w:rPr>
                <w:rFonts w:asciiTheme="majorBidi" w:hAnsiTheme="majorBidi" w:cstheme="majorBidi"/>
                <w:sz w:val="20"/>
                <w:szCs w:val="20"/>
              </w:rPr>
              <w:t>Nonadherence</w:t>
            </w:r>
            <w:proofErr w:type="spellEnd"/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is a critical issue for PWEs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idwell&lt;/Author&gt;&lt;Year&gt;2015&lt;/Year&gt;&lt;RecNum&gt;11&lt;/RecNum&gt;&lt;DisplayText&gt;[2]&lt;/DisplayText&gt;&lt;record&gt;&lt;rec-number&gt;11&lt;/rec-number&gt;&lt;foreign-keys&gt;&lt;key app="EN" db-id="rsv2etv2h2w2ate2p2svtazj5ppazdzwaxtw"&gt;11&lt;/key&gt;&lt;/foreign-keys&gt;&lt;ref-type name="Journal Article"&gt;17&lt;/ref-type&gt;&lt;contributors&gt;&lt;authors&gt;&lt;author&gt;Bidwell, Jonathan&lt;/author&gt;&lt;author&gt;Khuwatsamrit, Thanin&lt;/author&gt;&lt;author&gt;Askew, Brittain&lt;/author&gt;&lt;author&gt;Ehrenberg, Joshua Andrew&lt;/author&gt;&lt;author&gt;Helmers, Sandra&lt;/author&gt;&lt;/authors&gt;&lt;/contributors&gt;&lt;titles&gt;&lt;title&gt;Seizure reporting technologies for epilepsy treatment: a review of clinical information needs and supporting technologies&lt;/title&gt;&lt;secondary-title&gt;Seizure&lt;/secondary-title&gt;&lt;/titles&gt;&lt;periodical&gt;&lt;full-title&gt;Seizure&lt;/full-title&gt;&lt;/periodical&gt;&lt;pages&gt;109-117&lt;/pages&gt;&lt;volume&gt;32&lt;/volume&gt;&lt;dates&gt;&lt;year&gt;2015&lt;/year&gt;&lt;/dates&gt;&lt;isbn&gt;1059-1311&lt;/isbn&gt;&lt;urls&gt;&lt;/urls&gt;&lt;/record&gt;&lt;/Cite&gt;&lt;/EndNote&gt;</w:instrTex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" w:tooltip="Bidwell, 2015 #11" w:history="1">
              <w:r w:rsidR="00054F63" w:rsidRPr="00054F63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</w:t>
              </w:r>
            </w:hyperlink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and can lead to an increase in seizure frequency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ua&lt;/Author&gt;&lt;Year&gt;2012&lt;/Year&gt;&lt;RecNum&gt;177&lt;/RecNum&gt;&lt;DisplayText&gt;[3]&lt;/DisplayText&gt;&lt;record&gt;&lt;rec-number&gt;177&lt;/rec-number&gt;&lt;foreign-keys&gt;&lt;key app="EN" db-id="rsv2etv2h2w2ate2p2svtazj5ppazdzwaxtw"&gt;177&lt;/key&gt;&lt;/foreign-keys&gt;&lt;ref-type name="Journal Article"&gt;17&lt;/ref-type&gt;&lt;contributors&gt;&lt;authors&gt;&lt;author&gt;Lua, Pei Lin&lt;/author&gt;&lt;author&gt;Neni, Widiasmoro Selamat&lt;/author&gt;&lt;/authors&gt;&lt;/contributors&gt;&lt;titles&gt;&lt;title&gt;Feasibility and acceptability of mobile epilepsy educational system (MEES) for people with epilepsy in Malaysia&lt;/title&gt;&lt;secondary-title&gt;TELEMEDICINE and e-HEALTH&lt;/secondary-title&gt;&lt;/titles&gt;&lt;periodical&gt;&lt;full-title&gt;TELEMEDICINE and e-HEALTH&lt;/full-title&gt;&lt;/periodical&gt;&lt;pages&gt;777-784&lt;/pages&gt;&lt;volume&gt;18&lt;/volume&gt;&lt;number&gt;10&lt;/number&gt;&lt;dates&gt;&lt;year&gt;2012&lt;/year&gt;&lt;/dates&gt;&lt;isbn&gt;1530-5627&lt;/isbn&gt;&lt;urls&gt;&lt;/urls&gt;&lt;/record&gt;&lt;/Cite&gt;&lt;/EndNote&gt;</w:instrTex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3" w:tooltip="Lua, 2012 #177" w:history="1">
              <w:r w:rsidR="00054F63" w:rsidRPr="00054F63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</w:t>
              </w:r>
            </w:hyperlink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>. PWEs generally do not adhere to their medication, which negatively affects their situation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und&lt;/Author&gt;&lt;Year&gt;2001&lt;/Year&gt;&lt;RecNum&gt;203&lt;/RecNum&gt;&lt;DisplayText&gt;[4]&lt;/DisplayText&gt;&lt;record&gt;&lt;rec-number&gt;203&lt;/rec-number&gt;&lt;foreign-keys&gt;&lt;key app="EN" db-id="rsv2etv2h2w2ate2p2svtazj5ppazdzwaxtw"&gt;203&lt;/key&gt;&lt;/foreign-keys&gt;&lt;ref-type name="Journal Article"&gt;17&lt;/ref-type&gt;&lt;contributors&gt;&lt;authors&gt;&lt;author&gt;Lund, Arnold M&lt;/author&gt;&lt;/authors&gt;&lt;/contributors&gt;&lt;titles&gt;&lt;title&gt;Measuring usability with the use questionnaire12&lt;/title&gt;&lt;secondary-title&gt;Usability interface&lt;/secondary-title&gt;&lt;/titles&gt;&lt;periodical&gt;&lt;full-title&gt;Usability interface&lt;/full-title&gt;&lt;/periodical&gt;&lt;pages&gt;3-6&lt;/pages&gt;&lt;volume&gt;8&lt;/volume&gt;&lt;number&gt;2&lt;/number&gt;&lt;dates&gt;&lt;year&gt;2001&lt;/year&gt;&lt;/dates&gt;&lt;urls&gt;&lt;/urls&gt;&lt;/record&gt;&lt;/Cite&gt;&lt;/EndNote&gt;</w:instrTex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4" w:tooltip="Lund, 2001 #203" w:history="1">
              <w:r w:rsidR="00054F63" w:rsidRPr="00054F63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4</w:t>
              </w:r>
            </w:hyperlink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EA37E9" w:rsidRPr="00054F63" w:rsidRDefault="00EA37E9" w:rsidP="00054F63">
            <w:pPr>
              <w:spacing w:line="240" w:lineRule="auto"/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  <w:rtl/>
              </w:rPr>
            </w:pPr>
            <w:proofErr w:type="spellStart"/>
            <w:r w:rsidRPr="00054F63">
              <w:rPr>
                <w:rFonts w:asciiTheme="majorBidi" w:hAnsiTheme="majorBidi" w:cstheme="majorBidi"/>
                <w:sz w:val="20"/>
                <w:szCs w:val="20"/>
              </w:rPr>
              <w:t>Nonadherence</w:t>
            </w:r>
            <w:proofErr w:type="spellEnd"/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to medications usually decreases the quality of treatment outcomes, maximizes the consultations and hospitalization, and increases the health care cost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emonceau&lt;/Author&gt;&lt;Year&gt;2013&lt;/Year&gt;&lt;RecNum&gt;135&lt;/RecNum&gt;&lt;DisplayText&gt;[5]&lt;/DisplayText&gt;&lt;record&gt;&lt;rec-number&gt;135&lt;/rec-number&gt;&lt;foreign-keys&gt;&lt;key app="EN" db-id="rsv2etv2h2w2ate2p2svtazj5ppazdzwaxtw"&gt;135&lt;/key&gt;&lt;/foreign-keys&gt;&lt;ref-type name="Journal Article"&gt;17&lt;/ref-type&gt;&lt;contributors&gt;&lt;authors&gt;&lt;author&gt;Demonceau, Jenny&lt;/author&gt;&lt;author&gt;Ruppar, Todd&lt;/author&gt;&lt;author&gt;Kristanto, Paulus&lt;/author&gt;&lt;author&gt;Hughes, Dyfrig A&lt;/author&gt;&lt;author&gt;Fargher, Emily&lt;/author&gt;&lt;author&gt;Kardas, Przemyslaw&lt;/author&gt;&lt;author&gt;De Geest, Sabina&lt;/author&gt;&lt;author&gt;Dobbels, Fabienne&lt;/author&gt;&lt;author&gt;Lewek, Pawel&lt;/author&gt;&lt;author&gt;Urquhart, John&lt;/author&gt;&lt;/authors&gt;&lt;/contributors&gt;&lt;titles&gt;&lt;title&gt;Identification and assessment of adherence-enhancing interventions in studies assessing medication adherence through electronically compiled drug dosing histories: a systematic literature review and meta-analysis&lt;/title&gt;&lt;secondary-title&gt;Drugs&lt;/secondary-title&gt;&lt;/titles&gt;&lt;pages&gt;545-562&lt;/pages&gt;&lt;volume&gt;73&lt;/volume&gt;&lt;number&gt;6&lt;/number&gt;&lt;dates&gt;&lt;year&gt;2013&lt;/year&gt;&lt;/dates&gt;&lt;isbn&gt;0012-6667&lt;/isbn&gt;&lt;urls&gt;&lt;/urls&gt;&lt;/record&gt;&lt;/Cite&gt;&lt;/EndNote&gt;</w:instrTex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5" w:tooltip="Demonceau, 2013 #135" w:history="1">
              <w:r w:rsidR="00054F63" w:rsidRPr="00054F63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5</w:t>
              </w:r>
            </w:hyperlink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528" w:type="dxa"/>
            <w:shd w:val="clear" w:color="auto" w:fill="auto"/>
          </w:tcPr>
          <w:p w:rsidR="00054F63" w:rsidRPr="00054F63" w:rsidRDefault="006B7252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1.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Having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a way to remind to take seizure medicine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rPr>
          <w:trHeight w:val="1125"/>
        </w:trPr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EA37E9" w:rsidRPr="00054F63" w:rsidRDefault="006B7252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2. Taking</w:t>
            </w:r>
            <w:r w:rsidR="00D042E7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>seizure medicine as prescr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ed even on holidays, birthdays.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>Vacations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>, and other special occasions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EA37E9" w:rsidRPr="00054F63" w:rsidRDefault="006B7252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3.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Taking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seizure medicine at about the same time each day</w:t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8957E4" w:rsidRPr="00054F63" w:rsidTr="00EA37E9">
        <w:tc>
          <w:tcPr>
            <w:tcW w:w="2802" w:type="dxa"/>
            <w:vMerge/>
          </w:tcPr>
          <w:p w:rsidR="008957E4" w:rsidRPr="00054F63" w:rsidRDefault="008957E4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8957E4" w:rsidRPr="00054F63" w:rsidRDefault="006B7252" w:rsidP="00054F63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4. Taking</w:t>
            </w:r>
            <w:r w:rsidR="00DE2A50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seizure medicine the way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health-care provider prescribes it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957E4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957E4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8957E4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8957E4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156" w:type="dxa"/>
            <w:gridSpan w:val="5"/>
            <w:shd w:val="clear" w:color="auto" w:fill="auto"/>
          </w:tcPr>
          <w:p w:rsidR="005D6C7C" w:rsidRPr="00054F63" w:rsidRDefault="00054F63" w:rsidP="00054F63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Comments and suggestions.</w:t>
            </w:r>
          </w:p>
          <w:p w:rsidR="00EA37E9" w:rsidRPr="00054F63" w:rsidRDefault="00EA37E9" w:rsidP="00EA37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EA37E9" w:rsidRPr="00054F63" w:rsidTr="00EA37E9">
        <w:tc>
          <w:tcPr>
            <w:tcW w:w="2802" w:type="dxa"/>
            <w:vMerge w:val="restart"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054F63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Treatment Management:</w:t>
            </w:r>
          </w:p>
          <w:p w:rsidR="00EA37E9" w:rsidRPr="00054F63" w:rsidRDefault="00EA37E9" w:rsidP="00054F63">
            <w:pPr>
              <w:spacing w:line="240" w:lineRule="auto"/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It is a process which help patient to reminder for </w:t>
            </w:r>
            <w:r w:rsidRPr="00054F63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lastRenderedPageBreak/>
              <w:t>treatment, appointment, and recommendations and advice of HCPs that should be followed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fldChar w:fldCharType="begin"/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instrText xml:space="preserve"> ADDIN EN.CITE &lt;EndNote&gt;&lt;Cite&gt;&lt;Author&gt;Alzamanan&lt;/Author&gt;&lt;Year&gt;2021&lt;/Year&gt;&lt;RecNum&gt;231&lt;/RecNum&gt;&lt;DisplayText&gt;[6]&lt;/DisplayText&gt;&lt;record&gt;&lt;rec-number&gt;231&lt;/rec-number&gt;&lt;foreign-keys&gt;&lt;key app="EN" db-id="rsv2etv2h2w2ate2p2svtazj5ppazdzwaxtw"&gt;231&lt;/key&gt;&lt;/foreign-keys&gt;&lt;ref-type name="Journal Article"&gt;17&lt;/ref-type&gt;&lt;contributors&gt;&lt;authors&gt;&lt;author&gt;Alzamanan, Mohsen Zaied&lt;/author&gt;&lt;author&gt;Lim, Kheng-Seang&lt;/author&gt;&lt;author&gt;Ismail, Maizatul Akmar&lt;/author&gt;&lt;author&gt;Ghani, Norjihan Abdul&lt;/author&gt;&lt;/authors&gt;&lt;/contributors&gt;&lt;titles&gt;&lt;title&gt;Self-management apps for people with epilepsy: systematic analysis&lt;/title&gt;&lt;secondary-title&gt;JMIR mHealth and uHealth&lt;/secondary-title&gt;&lt;/titles&gt;&lt;periodical&gt;&lt;full-title&gt;JMIR mHealth and uHealth&lt;/full-title&gt;&lt;/periodical&gt;&lt;pages&gt;e22489&lt;/pages&gt;&lt;volume&gt;9&lt;/volume&gt;&lt;number&gt;5&lt;/number&gt;&lt;dates&gt;&lt;year&gt;2021&lt;/year&gt;&lt;/dates&gt;&lt;urls&gt;&lt;/urls&gt;&lt;/record&gt;&lt;/Cite&gt;&lt;/EndNote&gt;</w:instrTex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fldChar w:fldCharType="separate"/>
            </w:r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[</w:t>
            </w:r>
            <w:hyperlink w:anchor="_ENREF_6" w:tooltip="Alzamanan, 2021 #231" w:history="1">
              <w:r w:rsidR="00054F63" w:rsidRPr="00054F63">
                <w:rPr>
                  <w:rFonts w:asciiTheme="majorBidi" w:hAnsiTheme="majorBidi" w:cstheme="majorBidi"/>
                  <w:noProof/>
                  <w:sz w:val="20"/>
                  <w:szCs w:val="20"/>
                  <w:shd w:val="clear" w:color="auto" w:fill="FFFFFF"/>
                </w:rPr>
                <w:t>6</w:t>
              </w:r>
            </w:hyperlink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]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5528" w:type="dxa"/>
            <w:shd w:val="clear" w:color="auto" w:fill="auto"/>
          </w:tcPr>
          <w:p w:rsidR="00EA37E9" w:rsidRPr="00054F63" w:rsidRDefault="00DE2A50" w:rsidP="00054F63">
            <w:pPr>
              <w:spacing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</w:t>
            </w:r>
            <w:r w:rsidR="00345F4A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K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>eep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="002A417F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health-care provider or clinic appointments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28" w:type="dxa"/>
            <w:shd w:val="clear" w:color="auto" w:fill="auto"/>
          </w:tcPr>
          <w:p w:rsidR="00EA37E9" w:rsidRPr="00054F63" w:rsidRDefault="00EA37E9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345F4A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  <w:r w:rsidR="00DE2A50" w:rsidRPr="00054F63">
              <w:rPr>
                <w:rFonts w:asciiTheme="majorBidi" w:hAnsiTheme="majorBidi" w:cstheme="majorBidi"/>
                <w:sz w:val="20"/>
                <w:szCs w:val="20"/>
              </w:rPr>
              <w:t>aving</w:t>
            </w:r>
            <w:r w:rsidR="00345F4A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ways to remember things that </w:t>
            </w:r>
            <w:r w:rsidR="006D7112" w:rsidRPr="00054F63">
              <w:rPr>
                <w:rFonts w:asciiTheme="majorBidi" w:hAnsiTheme="majorBidi" w:cstheme="majorBidi"/>
                <w:sz w:val="20"/>
                <w:szCs w:val="20"/>
              </w:rPr>
              <w:t>have to do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28" w:type="dxa"/>
            <w:shd w:val="clear" w:color="auto" w:fill="auto"/>
          </w:tcPr>
          <w:p w:rsidR="00EA37E9" w:rsidRPr="00054F63" w:rsidRDefault="006B7252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3. Before</w:t>
            </w:r>
            <w:r w:rsidR="00345F4A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seizure medicine runs out, </w:t>
            </w:r>
            <w:r w:rsidR="006D7112" w:rsidRPr="00054F63">
              <w:rPr>
                <w:rFonts w:asciiTheme="majorBidi" w:hAnsiTheme="majorBidi" w:cstheme="majorBidi"/>
                <w:sz w:val="20"/>
                <w:szCs w:val="20"/>
              </w:rPr>
              <w:t>get it refilled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6D7112" w:rsidRPr="00054F63" w:rsidTr="00EA37E9">
        <w:tc>
          <w:tcPr>
            <w:tcW w:w="2802" w:type="dxa"/>
            <w:vMerge/>
          </w:tcPr>
          <w:p w:rsidR="006D7112" w:rsidRPr="00054F63" w:rsidRDefault="006D7112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28" w:type="dxa"/>
            <w:shd w:val="clear" w:color="auto" w:fill="auto"/>
          </w:tcPr>
          <w:p w:rsidR="006D7112" w:rsidRPr="00054F63" w:rsidRDefault="00345F4A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4. H</w:t>
            </w:r>
            <w:r w:rsidR="00DE2A50" w:rsidRPr="00054F63">
              <w:rPr>
                <w:rFonts w:asciiTheme="majorBidi" w:hAnsiTheme="majorBidi" w:cstheme="majorBidi"/>
                <w:sz w:val="20"/>
                <w:szCs w:val="20"/>
              </w:rPr>
              <w:t>aving</w:t>
            </w:r>
            <w:r w:rsidR="006D7112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blood tests or oth</w:t>
            </w:r>
            <w:r w:rsidR="00DE2A50" w:rsidRPr="00054F63">
              <w:rPr>
                <w:rFonts w:asciiTheme="majorBidi" w:hAnsiTheme="majorBidi" w:cstheme="majorBidi"/>
                <w:sz w:val="20"/>
                <w:szCs w:val="20"/>
              </w:rPr>
              <w:t>er tests done when ordered by</w:t>
            </w:r>
            <w:r w:rsidR="006D7112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health-care provider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D7112" w:rsidRPr="00054F63" w:rsidRDefault="00FA45B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D7112" w:rsidRPr="00054F63" w:rsidRDefault="00FA45B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6D7112" w:rsidRPr="00054F63" w:rsidRDefault="00FA45B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6D7112" w:rsidRPr="00054F63" w:rsidRDefault="00FA45B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28" w:type="dxa"/>
            <w:shd w:val="clear" w:color="auto" w:fill="auto"/>
          </w:tcPr>
          <w:p w:rsidR="00EA37E9" w:rsidRPr="00054F63" w:rsidRDefault="006D7112" w:rsidP="00EA37E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E2A50" w:rsidRPr="00054F6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345F4A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Adjust or change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medication when it causes </w:t>
            </w:r>
            <w:r w:rsidR="00345F4A" w:rsidRPr="00054F63">
              <w:rPr>
                <w:rFonts w:asciiTheme="majorBidi" w:hAnsiTheme="majorBidi" w:cstheme="majorBidi"/>
                <w:sz w:val="20"/>
                <w:szCs w:val="20"/>
              </w:rPr>
              <w:t>side effect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through call without visit my doctors.</w:t>
            </w:r>
            <w:r w:rsidR="0061762D" w:rsidRPr="00054F63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345F4A" w:rsidRPr="00054F63">
              <w:rPr>
                <w:rFonts w:asciiTheme="majorBidi" w:hAnsiTheme="majorBidi" w:cstheme="majorBidi"/>
                <w:sz w:val="20"/>
                <w:szCs w:val="20"/>
              </w:rPr>
              <w:t>self-developed</w:t>
            </w:r>
            <w:r w:rsidR="0061762D" w:rsidRPr="00054F6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8A6F11" w:rsidRPr="00054F63" w:rsidTr="00EA37E9">
        <w:tc>
          <w:tcPr>
            <w:tcW w:w="2802" w:type="dxa"/>
            <w:vMerge/>
          </w:tcPr>
          <w:p w:rsidR="008A6F11" w:rsidRPr="00054F63" w:rsidRDefault="008A6F11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28" w:type="dxa"/>
            <w:shd w:val="clear" w:color="auto" w:fill="auto"/>
          </w:tcPr>
          <w:p w:rsidR="008A6F11" w:rsidRPr="00054F63" w:rsidRDefault="00345F4A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6.T</w:t>
            </w:r>
            <w:r w:rsidR="008A6F11" w:rsidRPr="00054F63">
              <w:rPr>
                <w:rFonts w:asciiTheme="majorBidi" w:hAnsiTheme="majorBidi" w:cstheme="majorBidi"/>
                <w:sz w:val="20"/>
                <w:szCs w:val="20"/>
              </w:rPr>
              <w:t>alk</w:t>
            </w:r>
            <w:r w:rsidR="00DE2A50" w:rsidRPr="00054F63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="008A6F11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with someon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e about epilepsy/seizure when </w:t>
            </w:r>
            <w:r w:rsidR="008A6F11" w:rsidRPr="00054F63">
              <w:rPr>
                <w:rFonts w:asciiTheme="majorBidi" w:hAnsiTheme="majorBidi" w:cstheme="majorBidi"/>
                <w:sz w:val="20"/>
                <w:szCs w:val="20"/>
              </w:rPr>
              <w:t>need t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6F11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6F11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8A6F11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8A6F11" w:rsidRPr="00054F63" w:rsidRDefault="008A6F11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6" w:type="dxa"/>
            <w:gridSpan w:val="5"/>
            <w:shd w:val="clear" w:color="auto" w:fill="auto"/>
          </w:tcPr>
          <w:p w:rsidR="00EA37E9" w:rsidRPr="00054F63" w:rsidRDefault="005D6C7C" w:rsidP="005D6C7C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</w:pPr>
            <w:r w:rsidRPr="00054F63">
              <w:rPr>
                <w:rFonts w:asciiTheme="majorBidi" w:eastAsia="Calibri" w:hAnsiTheme="majorBidi" w:cstheme="majorBidi"/>
                <w:sz w:val="20"/>
                <w:szCs w:val="20"/>
                <w:u w:color="000000"/>
              </w:rPr>
              <w:t>Suggestion and comments</w:t>
            </w:r>
          </w:p>
          <w:p w:rsidR="00EA37E9" w:rsidRPr="00054F63" w:rsidRDefault="00EA37E9" w:rsidP="00054F6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A37E9" w:rsidRPr="00054F63" w:rsidTr="00EA37E9">
        <w:tc>
          <w:tcPr>
            <w:tcW w:w="2802" w:type="dxa"/>
            <w:vMerge w:val="restart"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4F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Care Communication:</w:t>
            </w:r>
          </w:p>
          <w:p w:rsidR="00EA37E9" w:rsidRPr="00054F63" w:rsidRDefault="00EA37E9" w:rsidP="00054F63">
            <w:pPr>
              <w:spacing w:line="240" w:lineRule="auto"/>
              <w:jc w:val="right"/>
              <w:rPr>
                <w:rFonts w:asciiTheme="majorBidi" w:eastAsia="Calibri" w:hAnsiTheme="majorBidi" w:cstheme="majorBidi"/>
                <w:sz w:val="20"/>
                <w:szCs w:val="20"/>
                <w:u w:color="000000"/>
                <w:rtl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The success of the patient-centered model depends on communication between HCPs and patients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54F63" w:rsidRPr="00054F6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egog&lt;/Author&gt;&lt;Year&gt;2013&lt;/Year&gt;&lt;RecNum&gt;36&lt;/RecNum&gt;&lt;DisplayText&gt;[7]&lt;/DisplayText&gt;&lt;record&gt;&lt;rec-number&gt;36&lt;/rec-number&gt;&lt;foreign-keys&gt;&lt;key app="EN" db-id="rsv2etv2h2w2ate2p2svtazj5ppazdzwaxtw"&gt;36&lt;/key&gt;&lt;/foreign-keys&gt;&lt;ref-type name="Journal Article"&gt;17&lt;/ref-type&gt;&lt;contributors&gt;&lt;authors&gt;&lt;author&gt;Shegog, Ross&lt;/author&gt;&lt;author&gt;Begley, Charles E&lt;/author&gt;&lt;author&gt;Harding, Angelique&lt;/author&gt;&lt;author&gt;Dubinsky, Stephanie&lt;/author&gt;&lt;author&gt;Goldsmith, Corey&lt;/author&gt;&lt;author&gt;Hope, Omotola&lt;/author&gt;&lt;author&gt;Newmark, Michael&lt;/author&gt;&lt;/authors&gt;&lt;/contributors&gt;&lt;titles&gt;&lt;title&gt;Description and feasibility of MINDSET: a clinic decision aid for epilepsy self-management&lt;/title&gt;&lt;secondary-title&gt;Epilepsy &amp;amp; Behavior&lt;/secondary-title&gt;&lt;/titles&gt;&lt;periodical&gt;&lt;full-title&gt;Epilepsy &amp;amp; Behavior&lt;/full-title&gt;&lt;/periodical&gt;&lt;pages&gt;527-536&lt;/pages&gt;&lt;volume&gt;29&lt;/volume&gt;&lt;number&gt;3&lt;/number&gt;&lt;dates&gt;&lt;year&gt;2013&lt;/year&gt;&lt;/dates&gt;&lt;isbn&gt;1525-5050&lt;/isbn&gt;&lt;urls&gt;&lt;/urls&gt;&lt;/record&gt;&lt;/Cite&gt;&lt;/EndNote&gt;</w:instrTex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7" w:tooltip="Shegog, 2013 #36" w:history="1">
              <w:r w:rsidR="00054F63" w:rsidRPr="00054F63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7</w:t>
              </w:r>
            </w:hyperlink>
            <w:r w:rsidR="00054F63" w:rsidRPr="00054F63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B42DD7" w:rsidRPr="00054F6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which strengthens their relationship and facilitates better treatment.</w:t>
            </w:r>
          </w:p>
        </w:tc>
        <w:tc>
          <w:tcPr>
            <w:tcW w:w="5528" w:type="dxa"/>
            <w:shd w:val="clear" w:color="auto" w:fill="auto"/>
          </w:tcPr>
          <w:p w:rsidR="00EA37E9" w:rsidRPr="00054F63" w:rsidRDefault="006B7252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1. Talk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with HCP about the long term </w:t>
            </w:r>
            <w:r w:rsidR="00345F4A" w:rsidRPr="00054F63">
              <w:rPr>
                <w:rFonts w:asciiTheme="majorBidi" w:hAnsiTheme="majorBidi" w:cstheme="majorBidi"/>
                <w:sz w:val="20"/>
                <w:szCs w:val="20"/>
              </w:rPr>
              <w:t>effect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of epilepsy treatment.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EA37E9" w:rsidRPr="00054F63" w:rsidRDefault="00345F4A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2.T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>alk about how take seizure medicine with HCP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EA37E9" w:rsidRPr="00054F63" w:rsidRDefault="00345F4A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3.T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>alk with HCP about sleep habits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FA45B9" w:rsidRPr="00054F63" w:rsidRDefault="00345F4A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4.S</w:t>
            </w:r>
            <w:r w:rsidR="00EA37E9" w:rsidRPr="00054F63">
              <w:rPr>
                <w:rFonts w:asciiTheme="majorBidi" w:hAnsiTheme="majorBidi" w:cstheme="majorBidi"/>
                <w:sz w:val="20"/>
                <w:szCs w:val="20"/>
              </w:rPr>
              <w:t>end weekly, monthly report through what’s up to HCP</w:t>
            </w:r>
            <w:r w:rsidR="0061762D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54F63">
              <w:rPr>
                <w:rFonts w:asciiTheme="majorBidi" w:hAnsiTheme="majorBidi" w:cstheme="majorBidi"/>
                <w:sz w:val="20"/>
                <w:szCs w:val="20"/>
              </w:rPr>
              <w:t>self-developed</w:t>
            </w:r>
            <w:r w:rsidR="0061762D" w:rsidRPr="00054F6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6D7112" w:rsidRPr="00054F63" w:rsidTr="00EA37E9">
        <w:tc>
          <w:tcPr>
            <w:tcW w:w="2802" w:type="dxa"/>
            <w:vMerge/>
          </w:tcPr>
          <w:p w:rsidR="006D7112" w:rsidRPr="00054F63" w:rsidRDefault="006D7112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:rsidR="006D7112" w:rsidRPr="00054F63" w:rsidRDefault="006B7252" w:rsidP="00054F6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>5. Talk</w:t>
            </w:r>
            <w:r w:rsidR="006D7112"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 to health-care provider about emotions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D7112" w:rsidRPr="00054F63" w:rsidRDefault="00FA45B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D7112" w:rsidRPr="00054F63" w:rsidRDefault="00FA45B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6D7112" w:rsidRPr="00054F63" w:rsidRDefault="00FA45B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6D7112" w:rsidRPr="00054F63" w:rsidRDefault="00FA45B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cstheme="majorBidi"/>
                <w:sz w:val="20"/>
                <w:szCs w:val="20"/>
              </w:rPr>
              <w:t>⃝</w:t>
            </w:r>
          </w:p>
        </w:tc>
      </w:tr>
      <w:tr w:rsidR="00EA37E9" w:rsidRPr="00054F63" w:rsidTr="00EA37E9">
        <w:tc>
          <w:tcPr>
            <w:tcW w:w="2802" w:type="dxa"/>
            <w:vMerge/>
          </w:tcPr>
          <w:p w:rsidR="00EA37E9" w:rsidRPr="00054F63" w:rsidRDefault="00EA37E9" w:rsidP="00EA37E9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156" w:type="dxa"/>
            <w:gridSpan w:val="5"/>
            <w:shd w:val="clear" w:color="auto" w:fill="auto"/>
          </w:tcPr>
          <w:p w:rsidR="005B7852" w:rsidRPr="00054F63" w:rsidRDefault="00EA37E9" w:rsidP="00054F63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54F63">
              <w:rPr>
                <w:rFonts w:asciiTheme="majorBidi" w:hAnsiTheme="majorBidi" w:cstheme="majorBidi"/>
                <w:sz w:val="20"/>
                <w:szCs w:val="20"/>
              </w:rPr>
              <w:t xml:space="preserve">Comments or suggestions </w:t>
            </w:r>
          </w:p>
          <w:p w:rsidR="00EA37E9" w:rsidRPr="00054F63" w:rsidRDefault="00EA37E9" w:rsidP="00EA37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0"/>
    </w:tbl>
    <w:p w:rsidR="005C462D" w:rsidRPr="00054F63" w:rsidRDefault="005C462D" w:rsidP="005C462D">
      <w:pPr>
        <w:bidi w:val="0"/>
        <w:jc w:val="both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5A2367" w:rsidRDefault="005A2367" w:rsidP="005C462D">
      <w:pPr>
        <w:bidi w:val="0"/>
        <w:jc w:val="both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EA37E9" w:rsidRPr="00054F63" w:rsidRDefault="00EA37E9" w:rsidP="005A2367">
      <w:pPr>
        <w:bidi w:val="0"/>
        <w:jc w:val="both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054F63">
        <w:rPr>
          <w:rFonts w:asciiTheme="majorBidi" w:hAnsiTheme="majorBidi" w:cstheme="majorBidi"/>
          <w:b/>
          <w:bCs/>
          <w:sz w:val="20"/>
          <w:szCs w:val="20"/>
          <w:u w:val="single"/>
        </w:rPr>
        <w:lastRenderedPageBreak/>
        <w:t>Demographic variables</w:t>
      </w:r>
    </w:p>
    <w:p w:rsidR="00EA37E9" w:rsidRPr="00054F63" w:rsidRDefault="00EA37E9" w:rsidP="00345F4A">
      <w:pPr>
        <w:bidi w:val="0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b/>
          <w:bCs/>
          <w:sz w:val="20"/>
          <w:szCs w:val="20"/>
        </w:rPr>
        <w:t>Part A: Please choose your more suitable answer.</w:t>
      </w:r>
    </w:p>
    <w:p w:rsidR="00EA37E9" w:rsidRPr="00054F63" w:rsidRDefault="00EA37E9" w:rsidP="00EA37E9">
      <w:pPr>
        <w:pStyle w:val="ListParagraph"/>
        <w:numPr>
          <w:ilvl w:val="0"/>
          <w:numId w:val="3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What is your age? </w:t>
      </w:r>
    </w:p>
    <w:p w:rsidR="00EA37E9" w:rsidRPr="00054F63" w:rsidRDefault="00EA37E9" w:rsidP="00EA37E9">
      <w:pPr>
        <w:pStyle w:val="ListParagraph"/>
        <w:numPr>
          <w:ilvl w:val="0"/>
          <w:numId w:val="5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>19 or younger</w:t>
      </w:r>
    </w:p>
    <w:p w:rsidR="00EA37E9" w:rsidRPr="00054F63" w:rsidRDefault="00EA37E9" w:rsidP="00EA37E9">
      <w:pPr>
        <w:pStyle w:val="ListParagraph"/>
        <w:numPr>
          <w:ilvl w:val="0"/>
          <w:numId w:val="5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20 to 29 </w:t>
      </w:r>
    </w:p>
    <w:p w:rsidR="00EA37E9" w:rsidRPr="00054F63" w:rsidRDefault="00EA37E9" w:rsidP="00EA37E9">
      <w:pPr>
        <w:pStyle w:val="ListParagraph"/>
        <w:numPr>
          <w:ilvl w:val="0"/>
          <w:numId w:val="5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30 to 39 </w:t>
      </w:r>
    </w:p>
    <w:p w:rsidR="00EA37E9" w:rsidRPr="00054F63" w:rsidRDefault="00EA37E9" w:rsidP="00EA37E9">
      <w:pPr>
        <w:pStyle w:val="ListParagraph"/>
        <w:numPr>
          <w:ilvl w:val="0"/>
          <w:numId w:val="5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40 or older </w:t>
      </w:r>
    </w:p>
    <w:p w:rsidR="00EA37E9" w:rsidRPr="00054F63" w:rsidRDefault="00EA37E9" w:rsidP="00EA37E9">
      <w:pPr>
        <w:pStyle w:val="ListParagraph"/>
        <w:numPr>
          <w:ilvl w:val="0"/>
          <w:numId w:val="3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What is your gender? </w:t>
      </w:r>
    </w:p>
    <w:p w:rsidR="00EA37E9" w:rsidRPr="00054F63" w:rsidRDefault="00EA37E9" w:rsidP="00EA37E9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Female </w:t>
      </w:r>
    </w:p>
    <w:p w:rsidR="00EA37E9" w:rsidRPr="00054F63" w:rsidRDefault="00EA37E9" w:rsidP="00EA37E9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>Male</w:t>
      </w:r>
    </w:p>
    <w:p w:rsidR="00EA37E9" w:rsidRPr="00054F63" w:rsidRDefault="00EA37E9" w:rsidP="00EA37E9">
      <w:pPr>
        <w:pStyle w:val="ListParagraph"/>
        <w:numPr>
          <w:ilvl w:val="0"/>
          <w:numId w:val="3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What is your Occupation </w:t>
      </w:r>
    </w:p>
    <w:p w:rsidR="00EA37E9" w:rsidRPr="00054F63" w:rsidRDefault="00EA37E9" w:rsidP="00EA37E9">
      <w:pPr>
        <w:pStyle w:val="ListParagraph"/>
        <w:numPr>
          <w:ilvl w:val="0"/>
          <w:numId w:val="6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>Doctor</w:t>
      </w:r>
    </w:p>
    <w:p w:rsidR="00EA37E9" w:rsidRPr="00054F63" w:rsidRDefault="00EA37E9" w:rsidP="00EA37E9">
      <w:pPr>
        <w:pStyle w:val="ListParagraph"/>
        <w:numPr>
          <w:ilvl w:val="0"/>
          <w:numId w:val="6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Nurse </w:t>
      </w:r>
    </w:p>
    <w:p w:rsidR="00EA37E9" w:rsidRPr="00054F63" w:rsidRDefault="00EA37E9" w:rsidP="00EA37E9">
      <w:pPr>
        <w:pStyle w:val="ListParagraph"/>
        <w:numPr>
          <w:ilvl w:val="0"/>
          <w:numId w:val="6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>Other …………</w:t>
      </w:r>
    </w:p>
    <w:p w:rsidR="00EA37E9" w:rsidRPr="00054F63" w:rsidRDefault="00EA37E9" w:rsidP="00EA37E9">
      <w:pPr>
        <w:pStyle w:val="ListParagraph"/>
        <w:numPr>
          <w:ilvl w:val="0"/>
          <w:numId w:val="3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>What is your level of education?</w:t>
      </w:r>
    </w:p>
    <w:p w:rsidR="00EA37E9" w:rsidRPr="00054F63" w:rsidRDefault="00EA37E9" w:rsidP="00EA37E9">
      <w:pPr>
        <w:pStyle w:val="ListParagraph"/>
        <w:numPr>
          <w:ilvl w:val="0"/>
          <w:numId w:val="4"/>
        </w:numPr>
        <w:bidi w:val="0"/>
        <w:spacing w:after="160" w:line="259" w:lineRule="auto"/>
        <w:ind w:left="720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Elementary / Primary education </w:t>
      </w:r>
    </w:p>
    <w:p w:rsidR="00EA37E9" w:rsidRPr="00054F63" w:rsidRDefault="00EA37E9" w:rsidP="00EA37E9">
      <w:pPr>
        <w:pStyle w:val="ListParagraph"/>
        <w:numPr>
          <w:ilvl w:val="0"/>
          <w:numId w:val="4"/>
        </w:numPr>
        <w:bidi w:val="0"/>
        <w:spacing w:after="160" w:line="259" w:lineRule="auto"/>
        <w:ind w:left="720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High school diploma </w:t>
      </w:r>
    </w:p>
    <w:p w:rsidR="00EA37E9" w:rsidRPr="00054F63" w:rsidRDefault="00EA37E9" w:rsidP="00EA37E9">
      <w:pPr>
        <w:pStyle w:val="ListParagraph"/>
        <w:numPr>
          <w:ilvl w:val="0"/>
          <w:numId w:val="4"/>
        </w:numPr>
        <w:bidi w:val="0"/>
        <w:spacing w:after="160" w:line="259" w:lineRule="auto"/>
        <w:ind w:left="720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Bachelor's degree </w:t>
      </w:r>
    </w:p>
    <w:p w:rsidR="00EA37E9" w:rsidRPr="00054F63" w:rsidRDefault="00EA37E9" w:rsidP="00EA37E9">
      <w:pPr>
        <w:pStyle w:val="ListParagraph"/>
        <w:numPr>
          <w:ilvl w:val="0"/>
          <w:numId w:val="4"/>
        </w:numPr>
        <w:bidi w:val="0"/>
        <w:spacing w:after="160" w:line="259" w:lineRule="auto"/>
        <w:ind w:left="720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Master's degree </w:t>
      </w:r>
    </w:p>
    <w:p w:rsidR="00EA37E9" w:rsidRPr="00054F63" w:rsidRDefault="00EA37E9" w:rsidP="00EA37E9">
      <w:pPr>
        <w:pStyle w:val="ListParagraph"/>
        <w:numPr>
          <w:ilvl w:val="0"/>
          <w:numId w:val="4"/>
        </w:numPr>
        <w:bidi w:val="0"/>
        <w:spacing w:after="160" w:line="259" w:lineRule="auto"/>
        <w:ind w:left="720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Ph.D. / Doctorate </w:t>
      </w:r>
    </w:p>
    <w:p w:rsidR="00EA37E9" w:rsidRPr="00054F63" w:rsidRDefault="00EA37E9" w:rsidP="00EA37E9">
      <w:pPr>
        <w:pStyle w:val="ListParagraph"/>
        <w:numPr>
          <w:ilvl w:val="0"/>
          <w:numId w:val="3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How long is your </w:t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experience? </w:t>
      </w:r>
    </w:p>
    <w:p w:rsidR="00EA37E9" w:rsidRPr="00054F63" w:rsidRDefault="00EA37E9" w:rsidP="00EA37E9">
      <w:pPr>
        <w:pStyle w:val="ListParagraph"/>
        <w:numPr>
          <w:ilvl w:val="0"/>
          <w:numId w:val="2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More than 2 years </w:t>
      </w:r>
    </w:p>
    <w:p w:rsidR="00EA37E9" w:rsidRPr="00054F63" w:rsidRDefault="00EA37E9" w:rsidP="00EA37E9">
      <w:pPr>
        <w:pStyle w:val="ListParagraph"/>
        <w:numPr>
          <w:ilvl w:val="0"/>
          <w:numId w:val="2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Between 5-8 years  </w:t>
      </w:r>
    </w:p>
    <w:p w:rsidR="00EA37E9" w:rsidRPr="00054F63" w:rsidRDefault="00EA37E9" w:rsidP="00EA37E9">
      <w:pPr>
        <w:pStyle w:val="ListParagraph"/>
        <w:numPr>
          <w:ilvl w:val="0"/>
          <w:numId w:val="2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10 to 15 year </w:t>
      </w:r>
    </w:p>
    <w:p w:rsidR="00EA37E9" w:rsidRPr="00054F63" w:rsidRDefault="00EA37E9" w:rsidP="00EA37E9">
      <w:pPr>
        <w:pStyle w:val="ListParagraph"/>
        <w:numPr>
          <w:ilvl w:val="0"/>
          <w:numId w:val="2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 xml:space="preserve">More than 15 years </w:t>
      </w:r>
    </w:p>
    <w:p w:rsidR="00EA37E9" w:rsidRDefault="00EA37E9" w:rsidP="00054F63">
      <w:pPr>
        <w:pStyle w:val="ListParagraph"/>
        <w:numPr>
          <w:ilvl w:val="0"/>
          <w:numId w:val="2"/>
        </w:num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</w:rPr>
        <w:t>Other:</w:t>
      </w:r>
    </w:p>
    <w:p w:rsidR="00054F63" w:rsidRPr="005A2367" w:rsidRDefault="00054F63" w:rsidP="005A2367">
      <w:pPr>
        <w:bidi w:val="0"/>
        <w:spacing w:after="160" w:line="259" w:lineRule="auto"/>
        <w:rPr>
          <w:rFonts w:asciiTheme="majorBidi" w:hAnsiTheme="majorBidi" w:cstheme="majorBidi"/>
          <w:sz w:val="20"/>
          <w:szCs w:val="20"/>
          <w:rtl/>
        </w:rPr>
      </w:pPr>
    </w:p>
    <w:p w:rsidR="00EA37E9" w:rsidRPr="00054F63" w:rsidRDefault="008A6F11" w:rsidP="008A6F11">
      <w:pPr>
        <w:jc w:val="right"/>
        <w:rPr>
          <w:rFonts w:asciiTheme="majorBidi" w:hAnsiTheme="majorBidi" w:cstheme="majorBidi"/>
          <w:b/>
          <w:bCs/>
          <w:sz w:val="20"/>
          <w:szCs w:val="20"/>
        </w:rPr>
      </w:pPr>
      <w:r w:rsidRPr="00054F63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References </w:t>
      </w:r>
    </w:p>
    <w:p w:rsidR="00EA37E9" w:rsidRPr="00054F63" w:rsidRDefault="00EA37E9" w:rsidP="00EA37E9">
      <w:pPr>
        <w:pStyle w:val="EndNoteBibliography"/>
        <w:framePr w:wrap="around"/>
        <w:bidi w:val="0"/>
        <w:spacing w:after="0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345F4A" w:rsidRPr="00054F63" w:rsidRDefault="00B42DD7" w:rsidP="00054F63">
      <w:pPr>
        <w:pStyle w:val="EndNoteBibliography"/>
        <w:framePr w:wrap="around"/>
        <w:bidi w:val="0"/>
        <w:spacing w:after="0"/>
        <w:ind w:left="720" w:hanging="720"/>
        <w:rPr>
          <w:rFonts w:asciiTheme="majorBidi" w:hAnsiTheme="majorBidi" w:cstheme="majorBidi"/>
          <w:sz w:val="20"/>
          <w:szCs w:val="20"/>
          <w:rtl/>
        </w:rPr>
      </w:pPr>
      <w:r w:rsidRPr="00054F63">
        <w:rPr>
          <w:rFonts w:asciiTheme="majorBidi" w:hAnsiTheme="majorBidi" w:cstheme="majorBidi"/>
          <w:sz w:val="20"/>
          <w:szCs w:val="20"/>
          <w:rtl/>
        </w:rPr>
        <w:fldChar w:fldCharType="begin"/>
      </w:r>
      <w:r w:rsidR="00EA37E9" w:rsidRPr="00054F63">
        <w:rPr>
          <w:rFonts w:asciiTheme="majorBidi" w:hAnsiTheme="majorBidi" w:cstheme="majorBidi"/>
          <w:sz w:val="20"/>
          <w:szCs w:val="20"/>
        </w:rPr>
        <w:instrText>ADDIN EN.REFLIST</w:instrText>
      </w:r>
      <w:r w:rsidRPr="00054F63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054F63">
        <w:rPr>
          <w:rFonts w:asciiTheme="majorBidi" w:hAnsiTheme="majorBidi" w:cstheme="majorBidi"/>
          <w:sz w:val="20"/>
          <w:szCs w:val="20"/>
        </w:rPr>
        <w:t>1.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ab/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Rich, A., et al., </w:t>
      </w:r>
      <w:r w:rsidR="00345F4A" w:rsidRPr="00054F63">
        <w:rPr>
          <w:rFonts w:asciiTheme="majorBidi" w:hAnsiTheme="majorBidi" w:cstheme="majorBidi"/>
          <w:i/>
          <w:sz w:val="20"/>
          <w:szCs w:val="20"/>
        </w:rPr>
        <w:t>Theory of planned behavior and adherence in chronic illness: a meta-analysis.</w:t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 Journal of behavioral medicine, 2015. </w:t>
      </w:r>
      <w:r w:rsidR="00345F4A" w:rsidRPr="00054F63">
        <w:rPr>
          <w:rFonts w:asciiTheme="majorBidi" w:hAnsiTheme="majorBidi" w:cstheme="majorBidi"/>
          <w:b/>
          <w:sz w:val="20"/>
          <w:szCs w:val="20"/>
        </w:rPr>
        <w:t>38</w:t>
      </w:r>
      <w:r w:rsidR="00345F4A" w:rsidRPr="00054F63">
        <w:rPr>
          <w:rFonts w:asciiTheme="majorBidi" w:hAnsiTheme="majorBidi" w:cstheme="majorBidi"/>
          <w:sz w:val="20"/>
          <w:szCs w:val="20"/>
        </w:rPr>
        <w:t>(4): p. 673-688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</w:p>
    <w:p w:rsidR="00345F4A" w:rsidRPr="00054F63" w:rsidRDefault="00054F63" w:rsidP="00345F4A">
      <w:pPr>
        <w:pStyle w:val="EndNoteBibliography"/>
        <w:framePr w:wrap="around"/>
        <w:bidi w:val="0"/>
        <w:spacing w:after="0"/>
        <w:ind w:left="720" w:hanging="720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</w:rPr>
        <w:t>2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ab/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Escoffery, C., et al., </w:t>
      </w:r>
      <w:r w:rsidR="00345F4A" w:rsidRPr="00054F63">
        <w:rPr>
          <w:rFonts w:asciiTheme="majorBidi" w:hAnsiTheme="majorBidi" w:cstheme="majorBidi"/>
          <w:i/>
          <w:sz w:val="20"/>
          <w:szCs w:val="20"/>
        </w:rPr>
        <w:t>Development of the adult epilepsy self-management measurement instrument(AESMMI).</w:t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 Epilepsy &amp; Behavior, 2015. </w:t>
      </w:r>
      <w:r w:rsidR="00345F4A" w:rsidRPr="00054F63">
        <w:rPr>
          <w:rFonts w:asciiTheme="majorBidi" w:hAnsiTheme="majorBidi" w:cstheme="majorBidi"/>
          <w:b/>
          <w:sz w:val="20"/>
          <w:szCs w:val="20"/>
        </w:rPr>
        <w:t>50</w:t>
      </w:r>
      <w:r w:rsidR="00345F4A" w:rsidRPr="00054F63">
        <w:rPr>
          <w:rFonts w:asciiTheme="majorBidi" w:hAnsiTheme="majorBidi" w:cstheme="majorBidi"/>
          <w:sz w:val="20"/>
          <w:szCs w:val="20"/>
        </w:rPr>
        <w:t>: p. 172-183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</w:p>
    <w:p w:rsidR="00345F4A" w:rsidRPr="00054F63" w:rsidRDefault="00054F63" w:rsidP="00345F4A">
      <w:pPr>
        <w:pStyle w:val="EndNoteBibliography"/>
        <w:framePr w:wrap="around"/>
        <w:bidi w:val="0"/>
        <w:spacing w:after="0"/>
        <w:ind w:left="720" w:hanging="720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</w:rPr>
        <w:t>3.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ab/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Bidwell, J., et al., </w:t>
      </w:r>
      <w:r w:rsidR="00345F4A" w:rsidRPr="00054F63">
        <w:rPr>
          <w:rFonts w:asciiTheme="majorBidi" w:hAnsiTheme="majorBidi" w:cstheme="majorBidi"/>
          <w:i/>
          <w:sz w:val="20"/>
          <w:szCs w:val="20"/>
        </w:rPr>
        <w:t>Seizure reporting technologies for epilepsy treatment: a review of clinical information needs and supporting technologies.</w:t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 Seizure, 2015. </w:t>
      </w:r>
      <w:r w:rsidR="00345F4A" w:rsidRPr="00054F63">
        <w:rPr>
          <w:rFonts w:asciiTheme="majorBidi" w:hAnsiTheme="majorBidi" w:cstheme="majorBidi"/>
          <w:b/>
          <w:sz w:val="20"/>
          <w:szCs w:val="20"/>
        </w:rPr>
        <w:t>32</w:t>
      </w:r>
      <w:r w:rsidR="00345F4A" w:rsidRPr="00054F63">
        <w:rPr>
          <w:rFonts w:asciiTheme="majorBidi" w:hAnsiTheme="majorBidi" w:cstheme="majorBidi"/>
          <w:sz w:val="20"/>
          <w:szCs w:val="20"/>
        </w:rPr>
        <w:t>: p. 109-117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</w:p>
    <w:p w:rsidR="00345F4A" w:rsidRPr="00054F63" w:rsidRDefault="00054F63" w:rsidP="00345F4A">
      <w:pPr>
        <w:pStyle w:val="EndNoteBibliography"/>
        <w:framePr w:wrap="around"/>
        <w:bidi w:val="0"/>
        <w:spacing w:after="0"/>
        <w:ind w:left="720" w:hanging="720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</w:rPr>
        <w:t>4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ab/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Lua, P.L. and W.S. Neni, </w:t>
      </w:r>
      <w:r w:rsidR="00345F4A" w:rsidRPr="00054F63">
        <w:rPr>
          <w:rFonts w:asciiTheme="majorBidi" w:hAnsiTheme="majorBidi" w:cstheme="majorBidi"/>
          <w:i/>
          <w:sz w:val="20"/>
          <w:szCs w:val="20"/>
        </w:rPr>
        <w:t>Feasibility and acceptability of mobile epilepsy educational system (MEES) for people with epilepsy in Malaysia.</w:t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 TELEMEDICINE and e-HEALTH, 2012. </w:t>
      </w:r>
      <w:r w:rsidR="00345F4A" w:rsidRPr="00054F63">
        <w:rPr>
          <w:rFonts w:asciiTheme="majorBidi" w:hAnsiTheme="majorBidi" w:cstheme="majorBidi"/>
          <w:b/>
          <w:sz w:val="20"/>
          <w:szCs w:val="20"/>
        </w:rPr>
        <w:t>18</w:t>
      </w:r>
      <w:r w:rsidR="00345F4A" w:rsidRPr="00054F63">
        <w:rPr>
          <w:rFonts w:asciiTheme="majorBidi" w:hAnsiTheme="majorBidi" w:cstheme="majorBidi"/>
          <w:sz w:val="20"/>
          <w:szCs w:val="20"/>
        </w:rPr>
        <w:t>(10): p. 777-784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</w:p>
    <w:p w:rsidR="00345F4A" w:rsidRPr="00054F63" w:rsidRDefault="00054F63" w:rsidP="00345F4A">
      <w:pPr>
        <w:pStyle w:val="EndNoteBibliography"/>
        <w:framePr w:wrap="around"/>
        <w:bidi w:val="0"/>
        <w:spacing w:after="0"/>
        <w:ind w:left="720" w:hanging="720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</w:rPr>
        <w:t>5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ab/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Lund, A.M., </w:t>
      </w:r>
      <w:r w:rsidR="00345F4A" w:rsidRPr="00054F63">
        <w:rPr>
          <w:rFonts w:asciiTheme="majorBidi" w:hAnsiTheme="majorBidi" w:cstheme="majorBidi"/>
          <w:i/>
          <w:sz w:val="20"/>
          <w:szCs w:val="20"/>
        </w:rPr>
        <w:t>Measuring usability with the use questionnaire12.</w:t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 Usability interface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 xml:space="preserve">, 2001. </w:t>
      </w:r>
      <w:r w:rsidR="00345F4A" w:rsidRPr="00054F63">
        <w:rPr>
          <w:rFonts w:asciiTheme="majorBidi" w:hAnsiTheme="majorBidi" w:cstheme="majorBidi"/>
          <w:b/>
          <w:sz w:val="20"/>
          <w:szCs w:val="20"/>
          <w:rtl/>
        </w:rPr>
        <w:t>8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 xml:space="preserve">(2): </w:t>
      </w:r>
      <w:r w:rsidR="00345F4A" w:rsidRPr="00054F63">
        <w:rPr>
          <w:rFonts w:asciiTheme="majorBidi" w:hAnsiTheme="majorBidi" w:cstheme="majorBidi"/>
          <w:sz w:val="20"/>
          <w:szCs w:val="20"/>
        </w:rPr>
        <w:t>p. 3-6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</w:p>
    <w:p w:rsidR="00345F4A" w:rsidRPr="00054F63" w:rsidRDefault="00054F63" w:rsidP="00345F4A">
      <w:pPr>
        <w:pStyle w:val="EndNoteBibliography"/>
        <w:framePr w:wrap="around"/>
        <w:bidi w:val="0"/>
        <w:spacing w:after="0"/>
        <w:ind w:left="720" w:hanging="720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</w:rPr>
        <w:t>6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ab/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Demonceau, J., et al., </w:t>
      </w:r>
      <w:r w:rsidR="00345F4A" w:rsidRPr="00054F63">
        <w:rPr>
          <w:rFonts w:asciiTheme="majorBidi" w:hAnsiTheme="majorBidi" w:cstheme="majorBidi"/>
          <w:i/>
          <w:sz w:val="20"/>
          <w:szCs w:val="20"/>
        </w:rPr>
        <w:t>Identification and assessment of adherence-enhancing interventions in studies assessing medication adherence through electronically compiled drug dosing histories: a systematic literature review and meta-analysis.</w:t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 Drugs, 2013. </w:t>
      </w:r>
      <w:r w:rsidR="00345F4A" w:rsidRPr="00054F63">
        <w:rPr>
          <w:rFonts w:asciiTheme="majorBidi" w:hAnsiTheme="majorBidi" w:cstheme="majorBidi"/>
          <w:b/>
          <w:sz w:val="20"/>
          <w:szCs w:val="20"/>
        </w:rPr>
        <w:t>73</w:t>
      </w:r>
      <w:r w:rsidR="00345F4A" w:rsidRPr="00054F63">
        <w:rPr>
          <w:rFonts w:asciiTheme="majorBidi" w:hAnsiTheme="majorBidi" w:cstheme="majorBidi"/>
          <w:sz w:val="20"/>
          <w:szCs w:val="20"/>
        </w:rPr>
        <w:t>(6): p. 545-562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</w:p>
    <w:p w:rsidR="00345F4A" w:rsidRPr="00054F63" w:rsidRDefault="00054F63" w:rsidP="00345F4A">
      <w:pPr>
        <w:pStyle w:val="EndNoteBibliography"/>
        <w:framePr w:wrap="around"/>
        <w:bidi w:val="0"/>
        <w:spacing w:after="0"/>
        <w:ind w:left="720" w:hanging="720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</w:rPr>
        <w:t>7.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ab/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Alzamanan, M.Z., et al., </w:t>
      </w:r>
      <w:r w:rsidR="00345F4A" w:rsidRPr="00054F63">
        <w:rPr>
          <w:rFonts w:asciiTheme="majorBidi" w:hAnsiTheme="majorBidi" w:cstheme="majorBidi"/>
          <w:i/>
          <w:sz w:val="20"/>
          <w:szCs w:val="20"/>
        </w:rPr>
        <w:t>Self-management apps for people with epilepsy: systematic analysis.</w:t>
      </w:r>
      <w:r w:rsidR="00345F4A" w:rsidRPr="00054F63">
        <w:rPr>
          <w:rFonts w:asciiTheme="majorBidi" w:hAnsiTheme="majorBidi" w:cstheme="majorBidi"/>
          <w:sz w:val="20"/>
          <w:szCs w:val="20"/>
        </w:rPr>
        <w:t xml:space="preserve"> JMIR mHealth and uHealth, 2021. </w:t>
      </w:r>
      <w:r w:rsidR="00345F4A" w:rsidRPr="00054F63">
        <w:rPr>
          <w:rFonts w:asciiTheme="majorBidi" w:hAnsiTheme="majorBidi" w:cstheme="majorBidi"/>
          <w:b/>
          <w:sz w:val="20"/>
          <w:szCs w:val="20"/>
        </w:rPr>
        <w:t>9</w:t>
      </w:r>
      <w:r w:rsidR="00345F4A" w:rsidRPr="00054F63">
        <w:rPr>
          <w:rFonts w:asciiTheme="majorBidi" w:hAnsiTheme="majorBidi" w:cstheme="majorBidi"/>
          <w:sz w:val="20"/>
          <w:szCs w:val="20"/>
        </w:rPr>
        <w:t>(5): p. e22489</w:t>
      </w:r>
      <w:r w:rsidR="00345F4A" w:rsidRPr="00054F63">
        <w:rPr>
          <w:rFonts w:asciiTheme="majorBidi" w:hAnsiTheme="majorBidi" w:cstheme="majorBidi"/>
          <w:sz w:val="20"/>
          <w:szCs w:val="20"/>
          <w:rtl/>
        </w:rPr>
        <w:t>.</w:t>
      </w:r>
    </w:p>
    <w:p w:rsidR="00345F4A" w:rsidRPr="00054F63" w:rsidRDefault="00345F4A" w:rsidP="00742867">
      <w:pPr>
        <w:pStyle w:val="EndNoteBibliography"/>
        <w:framePr w:wrap="around"/>
        <w:bidi w:val="0"/>
        <w:ind w:left="720" w:hanging="720"/>
        <w:rPr>
          <w:rFonts w:asciiTheme="majorBidi" w:hAnsiTheme="majorBidi" w:cstheme="majorBidi"/>
          <w:sz w:val="20"/>
          <w:szCs w:val="20"/>
          <w:rtl/>
        </w:rPr>
      </w:pPr>
    </w:p>
    <w:p w:rsidR="00EA37E9" w:rsidRPr="00054F63" w:rsidRDefault="00B42DD7" w:rsidP="00345F4A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054F63">
        <w:rPr>
          <w:rFonts w:asciiTheme="majorBidi" w:hAnsiTheme="majorBidi" w:cstheme="majorBidi"/>
          <w:sz w:val="20"/>
          <w:szCs w:val="20"/>
          <w:rtl/>
        </w:rPr>
        <w:fldChar w:fldCharType="end"/>
      </w:r>
    </w:p>
    <w:p w:rsidR="00054F63" w:rsidRPr="00054F63" w:rsidRDefault="00054F63">
      <w:pPr>
        <w:rPr>
          <w:rFonts w:asciiTheme="majorBidi" w:hAnsiTheme="majorBidi" w:cstheme="majorBidi"/>
          <w:sz w:val="20"/>
          <w:szCs w:val="20"/>
          <w:rtl/>
        </w:rPr>
      </w:pPr>
    </w:p>
    <w:p w:rsidR="00054F63" w:rsidRPr="00054F63" w:rsidRDefault="00054F63">
      <w:pPr>
        <w:rPr>
          <w:rFonts w:asciiTheme="majorBidi" w:hAnsiTheme="majorBidi" w:cstheme="majorBidi"/>
          <w:sz w:val="20"/>
          <w:szCs w:val="20"/>
          <w:rtl/>
        </w:rPr>
      </w:pPr>
    </w:p>
    <w:p w:rsidR="00742867" w:rsidRDefault="00742867" w:rsidP="00054F63">
      <w:pPr>
        <w:rPr>
          <w:rFonts w:asciiTheme="majorBidi" w:hAnsiTheme="majorBidi" w:cstheme="majorBidi"/>
          <w:sz w:val="20"/>
          <w:szCs w:val="20"/>
        </w:rPr>
      </w:pPr>
    </w:p>
    <w:p w:rsidR="00742867" w:rsidRDefault="00742867" w:rsidP="00742867">
      <w:pPr>
        <w:rPr>
          <w:rFonts w:asciiTheme="majorBidi" w:hAnsiTheme="majorBidi" w:cstheme="majorBidi"/>
          <w:sz w:val="20"/>
          <w:szCs w:val="20"/>
        </w:rPr>
      </w:pPr>
    </w:p>
    <w:p w:rsidR="00EA37E9" w:rsidRPr="00742867" w:rsidRDefault="00EA37E9" w:rsidP="00742867">
      <w:pPr>
        <w:rPr>
          <w:rFonts w:asciiTheme="majorBidi" w:hAnsiTheme="majorBidi" w:cstheme="majorBidi"/>
          <w:sz w:val="20"/>
          <w:szCs w:val="20"/>
        </w:rPr>
      </w:pPr>
      <w:bookmarkStart w:id="1" w:name="_GoBack"/>
      <w:bookmarkEnd w:id="1"/>
    </w:p>
    <w:sectPr w:rsidR="00EA37E9" w:rsidRPr="00742867" w:rsidSect="00EA37E9">
      <w:pgSz w:w="11906" w:h="16838"/>
      <w:pgMar w:top="1440" w:right="1800" w:bottom="1440" w:left="1800" w:header="708" w:footer="708" w:gutter="0"/>
      <w:pgBorders w:offsetFrom="page">
        <w:top w:val="dashSmallGap" w:sz="4" w:space="24" w:color="auto"/>
        <w:left w:val="dashSmallGap" w:sz="4" w:space="24" w:color="auto"/>
        <w:bottom w:val="dashSmallGap" w:sz="4" w:space="24" w:color="auto"/>
        <w:right w:val="dashSmallGap" w:sz="4" w:space="24" w:color="auto"/>
      </w:pgBorders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F67989"/>
    <w:multiLevelType w:val="hybridMultilevel"/>
    <w:tmpl w:val="679A206A"/>
    <w:lvl w:ilvl="0" w:tplc="D01E869E">
      <w:start w:val="1"/>
      <w:numFmt w:val="decimal"/>
      <w:lvlText w:val="%1."/>
      <w:lvlJc w:val="left"/>
      <w:pPr>
        <w:ind w:left="4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7927332"/>
    <w:multiLevelType w:val="hybridMultilevel"/>
    <w:tmpl w:val="1D9A0B18"/>
    <w:lvl w:ilvl="0" w:tplc="8672237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F439DD"/>
    <w:multiLevelType w:val="hybridMultilevel"/>
    <w:tmpl w:val="32FE9AFA"/>
    <w:lvl w:ilvl="0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>
    <w:nsid w:val="45C71CD0"/>
    <w:multiLevelType w:val="hybridMultilevel"/>
    <w:tmpl w:val="D250E014"/>
    <w:lvl w:ilvl="0" w:tplc="04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>
    <w:nsid w:val="51172B1F"/>
    <w:multiLevelType w:val="hybridMultilevel"/>
    <w:tmpl w:val="1FA0C340"/>
    <w:lvl w:ilvl="0" w:tplc="8672237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F418DE"/>
    <w:multiLevelType w:val="hybridMultilevel"/>
    <w:tmpl w:val="49D4D0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v2etv2h2w2ate2p2svtazj5ppazdzwaxtw&quot;&gt;epiepsy endo Copy final one&lt;record-ids&gt;&lt;item&gt;11&lt;/item&gt;&lt;item&gt;36&lt;/item&gt;&lt;item&gt;135&lt;/item&gt;&lt;item&gt;177&lt;/item&gt;&lt;item&gt;203&lt;/item&gt;&lt;item&gt;230&lt;/item&gt;&lt;item&gt;231&lt;/item&gt;&lt;/record-ids&gt;&lt;/item&gt;&lt;/Libraries&gt;"/>
  </w:docVars>
  <w:rsids>
    <w:rsidRoot w:val="00EA37E9"/>
    <w:rsid w:val="00003EF7"/>
    <w:rsid w:val="00054F63"/>
    <w:rsid w:val="000B3CDA"/>
    <w:rsid w:val="0019548E"/>
    <w:rsid w:val="001A1069"/>
    <w:rsid w:val="002A417F"/>
    <w:rsid w:val="002C0197"/>
    <w:rsid w:val="002C4267"/>
    <w:rsid w:val="00317B4C"/>
    <w:rsid w:val="00345F4A"/>
    <w:rsid w:val="003B0333"/>
    <w:rsid w:val="003E2CA0"/>
    <w:rsid w:val="00423954"/>
    <w:rsid w:val="00446896"/>
    <w:rsid w:val="00556AAE"/>
    <w:rsid w:val="005A2367"/>
    <w:rsid w:val="005B7852"/>
    <w:rsid w:val="005C462D"/>
    <w:rsid w:val="005D6C7C"/>
    <w:rsid w:val="0061762D"/>
    <w:rsid w:val="006B7252"/>
    <w:rsid w:val="006D7112"/>
    <w:rsid w:val="007401CC"/>
    <w:rsid w:val="00742867"/>
    <w:rsid w:val="00864B28"/>
    <w:rsid w:val="008957E4"/>
    <w:rsid w:val="008A6F11"/>
    <w:rsid w:val="00926810"/>
    <w:rsid w:val="009A7DF7"/>
    <w:rsid w:val="00A97B86"/>
    <w:rsid w:val="00B42DD7"/>
    <w:rsid w:val="00C71082"/>
    <w:rsid w:val="00D042E7"/>
    <w:rsid w:val="00DE2A50"/>
    <w:rsid w:val="00EA37E9"/>
    <w:rsid w:val="00F16CFB"/>
    <w:rsid w:val="00FA45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02211C7-809D-4398-980B-10889AB93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B4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7E9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EA37E9"/>
    <w:rPr>
      <w:b/>
      <w:bCs/>
    </w:rPr>
  </w:style>
  <w:style w:type="paragraph" w:styleId="ListParagraph">
    <w:name w:val="List Paragraph"/>
    <w:basedOn w:val="Normal"/>
    <w:uiPriority w:val="34"/>
    <w:qFormat/>
    <w:rsid w:val="00EA37E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A37E9"/>
    <w:pPr>
      <w:framePr w:hSpace="180" w:wrap="around" w:vAnchor="text" w:hAnchor="margin" w:xAlign="center" w:y="436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37E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D7112"/>
    <w:pPr>
      <w:framePr w:hSpace="180" w:wrap="around" w:vAnchor="text" w:hAnchor="margin" w:xAlign="center" w:y="443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711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D711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3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95</Words>
  <Characters>9667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en</dc:creator>
  <cp:lastModifiedBy>already</cp:lastModifiedBy>
  <cp:revision>4</cp:revision>
  <dcterms:created xsi:type="dcterms:W3CDTF">2023-06-05T09:55:00Z</dcterms:created>
  <dcterms:modified xsi:type="dcterms:W3CDTF">2023-11-06T17:37:00Z</dcterms:modified>
</cp:coreProperties>
</file>